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537C5" w14:textId="01126D80" w:rsidR="00FD0D56" w:rsidRDefault="00FD0D56" w:rsidP="00FD0D56">
      <w:pPr>
        <w:spacing w:line="480" w:lineRule="auto"/>
        <w:rPr>
          <w:rFonts w:ascii="Arial" w:hAnsi="Arial" w:cs="Arial"/>
        </w:rPr>
      </w:pPr>
      <w:r w:rsidRPr="000A24C9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 </w:t>
      </w:r>
      <w:r w:rsidRPr="00CF34A5">
        <w:rPr>
          <w:rFonts w:ascii="Arial" w:hAnsi="Arial" w:cs="Arial"/>
          <w:color w:val="000000" w:themeColor="text1"/>
        </w:rPr>
        <w:t xml:space="preserve">Multiple logistic regression analysis of </w:t>
      </w:r>
      <w:r w:rsidR="000A24C9">
        <w:rPr>
          <w:rFonts w:ascii="Arial" w:hAnsi="Arial" w:cs="Arial"/>
          <w:color w:val="000000" w:themeColor="text1"/>
        </w:rPr>
        <w:t>association between sonographic</w:t>
      </w:r>
      <w:r>
        <w:rPr>
          <w:rFonts w:ascii="Arial" w:hAnsi="Arial" w:cs="Arial"/>
          <w:color w:val="000000" w:themeColor="text1"/>
        </w:rPr>
        <w:t xml:space="preserve"> </w:t>
      </w:r>
      <w:r w:rsidRPr="00CF34A5">
        <w:rPr>
          <w:rFonts w:ascii="Arial" w:hAnsi="Arial" w:cs="Arial"/>
          <w:color w:val="000000" w:themeColor="text1"/>
        </w:rPr>
        <w:t>morphological features and abnormal karyotype result</w:t>
      </w:r>
    </w:p>
    <w:tbl>
      <w:tblPr>
        <w:tblStyle w:val="TableGrid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134"/>
        <w:gridCol w:w="1985"/>
        <w:gridCol w:w="1417"/>
        <w:gridCol w:w="1843"/>
      </w:tblGrid>
      <w:tr w:rsidR="00FD0D56" w:rsidRPr="00FE079C" w14:paraId="169AF208" w14:textId="77777777" w:rsidTr="00632191">
        <w:tc>
          <w:tcPr>
            <w:tcW w:w="1702" w:type="dxa"/>
          </w:tcPr>
          <w:p w14:paraId="52095396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estational age of ultrasound examination</w:t>
            </w:r>
          </w:p>
        </w:tc>
        <w:tc>
          <w:tcPr>
            <w:tcW w:w="2126" w:type="dxa"/>
          </w:tcPr>
          <w:p w14:paraId="4AD88539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ltrasound morphological features</w:t>
            </w:r>
          </w:p>
        </w:tc>
        <w:tc>
          <w:tcPr>
            <w:tcW w:w="1134" w:type="dxa"/>
          </w:tcPr>
          <w:p w14:paraId="6F7BAC7A" w14:textId="77777777" w:rsidR="00FD0D56" w:rsidRPr="001B1D5C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985" w:type="dxa"/>
          </w:tcPr>
          <w:p w14:paraId="7694BD2D" w14:textId="77777777" w:rsidR="00FD0D56" w:rsidRPr="001B1D5C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417" w:type="dxa"/>
          </w:tcPr>
          <w:p w14:paraId="432A671A" w14:textId="77777777" w:rsidR="00FD0D56" w:rsidRPr="001B1D5C" w:rsidRDefault="00FD0D56" w:rsidP="006321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sz w:val="24"/>
                <w:szCs w:val="24"/>
              </w:rPr>
              <w:t>|Z|</w:t>
            </w:r>
          </w:p>
          <w:p w14:paraId="4CC21EBF" w14:textId="77777777" w:rsidR="00FD0D56" w:rsidRPr="001B1D5C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22581B" w14:textId="77777777" w:rsidR="00FD0D56" w:rsidRPr="001B1D5C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D0D56" w:rsidRPr="00FE079C" w14:paraId="28B2511C" w14:textId="77777777" w:rsidTr="00632191">
        <w:tc>
          <w:tcPr>
            <w:tcW w:w="1702" w:type="dxa"/>
            <w:vMerge w:val="restart"/>
          </w:tcPr>
          <w:p w14:paraId="5143D7CD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ll GA</w:t>
            </w:r>
          </w:p>
        </w:tc>
        <w:tc>
          <w:tcPr>
            <w:tcW w:w="2126" w:type="dxa"/>
          </w:tcPr>
          <w:p w14:paraId="32BAA479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GSMD</w:t>
            </w:r>
          </w:p>
        </w:tc>
        <w:tc>
          <w:tcPr>
            <w:tcW w:w="1134" w:type="dxa"/>
            <w:vAlign w:val="center"/>
          </w:tcPr>
          <w:p w14:paraId="3D4476FF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85" w:type="dxa"/>
            <w:vAlign w:val="center"/>
          </w:tcPr>
          <w:p w14:paraId="0695E198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- 0.99</w:t>
            </w:r>
          </w:p>
        </w:tc>
        <w:tc>
          <w:tcPr>
            <w:tcW w:w="1417" w:type="dxa"/>
            <w:vAlign w:val="center"/>
          </w:tcPr>
          <w:p w14:paraId="3EFC263D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843" w:type="dxa"/>
            <w:vAlign w:val="center"/>
          </w:tcPr>
          <w:p w14:paraId="6A53B777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D0D56" w:rsidRPr="00FE079C" w14:paraId="5CBC777C" w14:textId="77777777" w:rsidTr="00632191">
        <w:tc>
          <w:tcPr>
            <w:tcW w:w="1702" w:type="dxa"/>
            <w:vMerge/>
          </w:tcPr>
          <w:p w14:paraId="5BDE62D5" w14:textId="77777777" w:rsidR="00FD0D56" w:rsidRPr="00B6671D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82600A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YSMD</w:t>
            </w:r>
          </w:p>
        </w:tc>
        <w:tc>
          <w:tcPr>
            <w:tcW w:w="1134" w:type="dxa"/>
            <w:vAlign w:val="center"/>
          </w:tcPr>
          <w:p w14:paraId="0DAB579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985" w:type="dxa"/>
            <w:vAlign w:val="center"/>
          </w:tcPr>
          <w:p w14:paraId="014C34B8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–1.03</w:t>
            </w:r>
          </w:p>
        </w:tc>
        <w:tc>
          <w:tcPr>
            <w:tcW w:w="1417" w:type="dxa"/>
            <w:vAlign w:val="center"/>
          </w:tcPr>
          <w:p w14:paraId="638F29CB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843" w:type="dxa"/>
            <w:vAlign w:val="center"/>
          </w:tcPr>
          <w:p w14:paraId="06433E5F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D0D56" w:rsidRPr="00FE079C" w14:paraId="7E88709E" w14:textId="77777777" w:rsidTr="00632191">
        <w:tc>
          <w:tcPr>
            <w:tcW w:w="1702" w:type="dxa"/>
            <w:vMerge/>
          </w:tcPr>
          <w:p w14:paraId="4540B9FF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F2C3F54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CRL</w:t>
            </w:r>
          </w:p>
        </w:tc>
        <w:tc>
          <w:tcPr>
            <w:tcW w:w="1134" w:type="dxa"/>
            <w:vAlign w:val="center"/>
          </w:tcPr>
          <w:p w14:paraId="3F86759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985" w:type="dxa"/>
            <w:vAlign w:val="center"/>
          </w:tcPr>
          <w:p w14:paraId="245A40A1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- 1.01</w:t>
            </w:r>
          </w:p>
        </w:tc>
        <w:tc>
          <w:tcPr>
            <w:tcW w:w="1417" w:type="dxa"/>
            <w:vAlign w:val="center"/>
          </w:tcPr>
          <w:p w14:paraId="356E365B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843" w:type="dxa"/>
            <w:vAlign w:val="center"/>
          </w:tcPr>
          <w:p w14:paraId="6028210A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FD0D56" w:rsidRPr="00FE079C" w14:paraId="08139D68" w14:textId="77777777" w:rsidTr="00632191">
        <w:tc>
          <w:tcPr>
            <w:tcW w:w="1702" w:type="dxa"/>
            <w:vMerge/>
          </w:tcPr>
          <w:p w14:paraId="5355647E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DFD22CC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Bradycardia</w:t>
            </w:r>
          </w:p>
        </w:tc>
        <w:tc>
          <w:tcPr>
            <w:tcW w:w="1134" w:type="dxa"/>
            <w:vAlign w:val="center"/>
          </w:tcPr>
          <w:p w14:paraId="432CAA9A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985" w:type="dxa"/>
            <w:vAlign w:val="center"/>
          </w:tcPr>
          <w:p w14:paraId="23999C28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71 - 4.31</w:t>
            </w:r>
          </w:p>
        </w:tc>
        <w:tc>
          <w:tcPr>
            <w:tcW w:w="1417" w:type="dxa"/>
            <w:vAlign w:val="center"/>
          </w:tcPr>
          <w:p w14:paraId="57086593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843" w:type="dxa"/>
            <w:vAlign w:val="center"/>
          </w:tcPr>
          <w:p w14:paraId="782D9755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FD0D56" w:rsidRPr="00FE079C" w14:paraId="6965AE56" w14:textId="77777777" w:rsidTr="00632191">
        <w:tc>
          <w:tcPr>
            <w:tcW w:w="1702" w:type="dxa"/>
            <w:vMerge/>
          </w:tcPr>
          <w:p w14:paraId="738A4644" w14:textId="77777777" w:rsidR="00FD0D56" w:rsidRPr="00B6671D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5" w:type="dxa"/>
            <w:gridSpan w:val="5"/>
          </w:tcPr>
          <w:p w14:paraId="1AB69458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D0D56" w:rsidRPr="00FE079C" w14:paraId="5C826441" w14:textId="77777777" w:rsidTr="00632191">
        <w:tc>
          <w:tcPr>
            <w:tcW w:w="1702" w:type="dxa"/>
            <w:vMerge/>
          </w:tcPr>
          <w:p w14:paraId="7CDE062F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CA03D52" w14:textId="77777777" w:rsidR="00FD0D56" w:rsidRPr="00FB3A44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Fou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ay interaction GSMD, YSMD, CRL and bradycardia </w:t>
            </w:r>
          </w:p>
        </w:tc>
        <w:tc>
          <w:tcPr>
            <w:tcW w:w="1134" w:type="dxa"/>
            <w:vAlign w:val="center"/>
          </w:tcPr>
          <w:p w14:paraId="5A5D638E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985" w:type="dxa"/>
            <w:vAlign w:val="center"/>
          </w:tcPr>
          <w:p w14:paraId="4BC126A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37 - 3.27</w:t>
            </w:r>
          </w:p>
        </w:tc>
        <w:tc>
          <w:tcPr>
            <w:tcW w:w="1417" w:type="dxa"/>
            <w:vAlign w:val="center"/>
          </w:tcPr>
          <w:p w14:paraId="4BF506B2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843" w:type="dxa"/>
            <w:vAlign w:val="center"/>
          </w:tcPr>
          <w:p w14:paraId="120ECAAF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D0D56" w:rsidRPr="00FE079C" w14:paraId="3CD9D5B6" w14:textId="77777777" w:rsidTr="00632191">
        <w:trPr>
          <w:trHeight w:val="709"/>
        </w:trPr>
        <w:tc>
          <w:tcPr>
            <w:tcW w:w="1702" w:type="dxa"/>
            <w:vMerge w:val="restart"/>
          </w:tcPr>
          <w:p w14:paraId="114CF2CC" w14:textId="77777777" w:rsidR="00FD0D56" w:rsidRPr="001B1D5C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GA </w:t>
            </w: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sym w:font="Symbol" w:char="F0A3"/>
            </w:r>
            <w:r w:rsidRPr="001B1D5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0 weeks gestation</w:t>
            </w:r>
          </w:p>
        </w:tc>
        <w:tc>
          <w:tcPr>
            <w:tcW w:w="2126" w:type="dxa"/>
          </w:tcPr>
          <w:p w14:paraId="500B4623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GSMD</w:t>
            </w:r>
          </w:p>
        </w:tc>
        <w:tc>
          <w:tcPr>
            <w:tcW w:w="1134" w:type="dxa"/>
            <w:vAlign w:val="center"/>
          </w:tcPr>
          <w:p w14:paraId="5B8E983C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85" w:type="dxa"/>
            <w:vAlign w:val="center"/>
          </w:tcPr>
          <w:p w14:paraId="087328BE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- 0.99</w:t>
            </w:r>
          </w:p>
        </w:tc>
        <w:tc>
          <w:tcPr>
            <w:tcW w:w="1417" w:type="dxa"/>
            <w:vAlign w:val="center"/>
          </w:tcPr>
          <w:p w14:paraId="44EEA690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843" w:type="dxa"/>
            <w:vAlign w:val="center"/>
          </w:tcPr>
          <w:p w14:paraId="1278BC3B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FD0D56" w:rsidRPr="00FE079C" w14:paraId="25A5E6C0" w14:textId="77777777" w:rsidTr="00632191">
        <w:trPr>
          <w:trHeight w:val="709"/>
        </w:trPr>
        <w:tc>
          <w:tcPr>
            <w:tcW w:w="1702" w:type="dxa"/>
            <w:vMerge/>
          </w:tcPr>
          <w:p w14:paraId="0BE87C64" w14:textId="77777777" w:rsidR="00FD0D56" w:rsidRPr="00B6671D" w:rsidRDefault="00FD0D56" w:rsidP="0063219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F8B090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YSMD</w:t>
            </w:r>
          </w:p>
        </w:tc>
        <w:tc>
          <w:tcPr>
            <w:tcW w:w="1134" w:type="dxa"/>
            <w:vAlign w:val="center"/>
          </w:tcPr>
          <w:p w14:paraId="0F9A72E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985" w:type="dxa"/>
            <w:vAlign w:val="center"/>
          </w:tcPr>
          <w:p w14:paraId="33370C05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003 - 1.03</w:t>
            </w:r>
          </w:p>
        </w:tc>
        <w:tc>
          <w:tcPr>
            <w:tcW w:w="1417" w:type="dxa"/>
            <w:vAlign w:val="center"/>
          </w:tcPr>
          <w:p w14:paraId="61D4D835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1843" w:type="dxa"/>
            <w:vAlign w:val="center"/>
          </w:tcPr>
          <w:p w14:paraId="3D775287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FD0D56" w:rsidRPr="00FE079C" w14:paraId="0CC120E0" w14:textId="77777777" w:rsidTr="00632191">
        <w:tc>
          <w:tcPr>
            <w:tcW w:w="1702" w:type="dxa"/>
            <w:vMerge/>
          </w:tcPr>
          <w:p w14:paraId="68922831" w14:textId="77777777" w:rsidR="00FD0D56" w:rsidRPr="00F44B9E" w:rsidRDefault="00FD0D56" w:rsidP="0063219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1CD4D7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CRL</w:t>
            </w:r>
          </w:p>
        </w:tc>
        <w:tc>
          <w:tcPr>
            <w:tcW w:w="1134" w:type="dxa"/>
            <w:vAlign w:val="center"/>
          </w:tcPr>
          <w:p w14:paraId="4F1E0B4E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004</w:t>
            </w:r>
          </w:p>
        </w:tc>
        <w:tc>
          <w:tcPr>
            <w:tcW w:w="1985" w:type="dxa"/>
            <w:vAlign w:val="center"/>
          </w:tcPr>
          <w:p w14:paraId="4EA488F3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98 - 1.02</w:t>
            </w:r>
          </w:p>
        </w:tc>
        <w:tc>
          <w:tcPr>
            <w:tcW w:w="1417" w:type="dxa"/>
            <w:vAlign w:val="center"/>
          </w:tcPr>
          <w:p w14:paraId="1926B56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843" w:type="dxa"/>
            <w:vAlign w:val="center"/>
          </w:tcPr>
          <w:p w14:paraId="7D0A3C88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FD0D56" w:rsidRPr="00FE079C" w14:paraId="6F8805EE" w14:textId="77777777" w:rsidTr="00632191">
        <w:tc>
          <w:tcPr>
            <w:tcW w:w="1702" w:type="dxa"/>
            <w:vMerge/>
          </w:tcPr>
          <w:p w14:paraId="6816E167" w14:textId="77777777" w:rsidR="00FD0D56" w:rsidRPr="00F44B9E" w:rsidRDefault="00FD0D56" w:rsidP="0063219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0D216D1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Bradycardia</w:t>
            </w:r>
          </w:p>
        </w:tc>
        <w:tc>
          <w:tcPr>
            <w:tcW w:w="1134" w:type="dxa"/>
            <w:vAlign w:val="center"/>
          </w:tcPr>
          <w:p w14:paraId="26C22712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1985" w:type="dxa"/>
            <w:vAlign w:val="center"/>
          </w:tcPr>
          <w:p w14:paraId="01619A89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72 - 4.51</w:t>
            </w:r>
          </w:p>
        </w:tc>
        <w:tc>
          <w:tcPr>
            <w:tcW w:w="1417" w:type="dxa"/>
            <w:vAlign w:val="center"/>
          </w:tcPr>
          <w:p w14:paraId="187227B4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843" w:type="dxa"/>
            <w:vAlign w:val="center"/>
          </w:tcPr>
          <w:p w14:paraId="6E69E521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FD0D56" w:rsidRPr="00FE079C" w14:paraId="0A3B5B16" w14:textId="77777777" w:rsidTr="00632191">
        <w:tc>
          <w:tcPr>
            <w:tcW w:w="1702" w:type="dxa"/>
            <w:vMerge/>
          </w:tcPr>
          <w:p w14:paraId="50586316" w14:textId="77777777" w:rsidR="00FD0D56" w:rsidRPr="00B6671D" w:rsidRDefault="00FD0D56" w:rsidP="0063219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05" w:type="dxa"/>
            <w:gridSpan w:val="5"/>
          </w:tcPr>
          <w:p w14:paraId="69DE24EC" w14:textId="77777777" w:rsidR="00FD0D56" w:rsidRPr="00FB3A44" w:rsidRDefault="00FD0D56" w:rsidP="0063219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D0D56" w:rsidRPr="00FE079C" w14:paraId="034C908D" w14:textId="77777777" w:rsidTr="00632191">
        <w:tc>
          <w:tcPr>
            <w:tcW w:w="1702" w:type="dxa"/>
            <w:vMerge/>
          </w:tcPr>
          <w:p w14:paraId="22221D4E" w14:textId="77777777" w:rsidR="00FD0D56" w:rsidRPr="00F44B9E" w:rsidRDefault="00FD0D56" w:rsidP="00632191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CB09AA" w14:textId="77777777" w:rsidR="00FD0D56" w:rsidRPr="00FB3A44" w:rsidRDefault="00FD0D56" w:rsidP="0063219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Fou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FB3A44">
              <w:rPr>
                <w:rFonts w:ascii="Arial" w:hAnsi="Arial" w:cs="Arial"/>
                <w:color w:val="000000" w:themeColor="text1"/>
                <w:sz w:val="24"/>
                <w:szCs w:val="24"/>
              </w:rPr>
              <w:t>way interaction GSMD YSMD, CRL and bradycardia</w:t>
            </w:r>
          </w:p>
        </w:tc>
        <w:tc>
          <w:tcPr>
            <w:tcW w:w="1134" w:type="dxa"/>
            <w:vAlign w:val="center"/>
          </w:tcPr>
          <w:p w14:paraId="353E6772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985" w:type="dxa"/>
            <w:vAlign w:val="center"/>
          </w:tcPr>
          <w:p w14:paraId="36134C18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.01 - 4.38</w:t>
            </w:r>
          </w:p>
        </w:tc>
        <w:tc>
          <w:tcPr>
            <w:tcW w:w="1417" w:type="dxa"/>
            <w:vAlign w:val="center"/>
          </w:tcPr>
          <w:p w14:paraId="1D5AF9BB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.46</w:t>
            </w:r>
          </w:p>
        </w:tc>
        <w:tc>
          <w:tcPr>
            <w:tcW w:w="1843" w:type="dxa"/>
            <w:vAlign w:val="center"/>
          </w:tcPr>
          <w:p w14:paraId="462B3993" w14:textId="77777777" w:rsidR="00FD0D56" w:rsidRPr="00FB3A44" w:rsidRDefault="00FD0D56" w:rsidP="006321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B3A4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4A1B0F5C" w14:textId="109E22E6" w:rsidR="00537DE8" w:rsidRPr="00983930" w:rsidRDefault="00983930" w:rsidP="00B33467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CRL, crown rump length; GSMD, gestational sac mean diameter; YSMD, yolk sac mean diameter </w:t>
      </w:r>
    </w:p>
    <w:sectPr w:rsidR="00537DE8" w:rsidRPr="00983930" w:rsidSect="00810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CFC53" w14:textId="77777777" w:rsidR="00E07893" w:rsidRDefault="00E07893" w:rsidP="00A41BC1">
      <w:r>
        <w:separator/>
      </w:r>
    </w:p>
  </w:endnote>
  <w:endnote w:type="continuationSeparator" w:id="0">
    <w:p w14:paraId="0D3EF944" w14:textId="77777777" w:rsidR="00E07893" w:rsidRDefault="00E07893" w:rsidP="00A4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76343" w14:textId="77777777" w:rsidR="00E07893" w:rsidRDefault="00E07893" w:rsidP="00A41BC1">
      <w:r>
        <w:separator/>
      </w:r>
    </w:p>
  </w:footnote>
  <w:footnote w:type="continuationSeparator" w:id="0">
    <w:p w14:paraId="5C27B480" w14:textId="77777777" w:rsidR="00E07893" w:rsidRDefault="00E07893" w:rsidP="00A41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8497D"/>
    <w:multiLevelType w:val="hybridMultilevel"/>
    <w:tmpl w:val="DAC0A2B6"/>
    <w:lvl w:ilvl="0" w:tplc="1D4403B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639F7"/>
    <w:multiLevelType w:val="hybridMultilevel"/>
    <w:tmpl w:val="781436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E1265"/>
    <w:multiLevelType w:val="hybridMultilevel"/>
    <w:tmpl w:val="6D26CB74"/>
    <w:lvl w:ilvl="0" w:tplc="C0A64138">
      <w:start w:val="443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22F55"/>
    <w:multiLevelType w:val="hybridMultilevel"/>
    <w:tmpl w:val="45BE09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93CC5"/>
    <w:multiLevelType w:val="hybridMultilevel"/>
    <w:tmpl w:val="D87EEBD6"/>
    <w:lvl w:ilvl="0" w:tplc="CC8CD1A6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016BED"/>
    <w:multiLevelType w:val="multilevel"/>
    <w:tmpl w:val="6FE04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1356F6"/>
    <w:multiLevelType w:val="hybridMultilevel"/>
    <w:tmpl w:val="4E9AB822"/>
    <w:lvl w:ilvl="0" w:tplc="AC38538A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1066DF"/>
    <w:multiLevelType w:val="multilevel"/>
    <w:tmpl w:val="76E81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8477F8"/>
    <w:multiLevelType w:val="hybridMultilevel"/>
    <w:tmpl w:val="8AB25120"/>
    <w:lvl w:ilvl="0" w:tplc="8CE6E7E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E82FED"/>
    <w:multiLevelType w:val="hybridMultilevel"/>
    <w:tmpl w:val="91F260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976535"/>
    <w:multiLevelType w:val="multilevel"/>
    <w:tmpl w:val="C456C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FE1A0C"/>
    <w:multiLevelType w:val="hybridMultilevel"/>
    <w:tmpl w:val="32BCC4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9A7BBC"/>
    <w:multiLevelType w:val="multilevel"/>
    <w:tmpl w:val="3B4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3B52AC"/>
    <w:multiLevelType w:val="hybridMultilevel"/>
    <w:tmpl w:val="7668D924"/>
    <w:lvl w:ilvl="0" w:tplc="1D4403B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E12C7"/>
    <w:multiLevelType w:val="hybridMultilevel"/>
    <w:tmpl w:val="2118F61C"/>
    <w:lvl w:ilvl="0" w:tplc="D390C37C">
      <w:start w:val="443"/>
      <w:numFmt w:val="decimal"/>
      <w:lvlText w:val="%1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2B0288"/>
    <w:multiLevelType w:val="hybridMultilevel"/>
    <w:tmpl w:val="F5F68A5E"/>
    <w:lvl w:ilvl="0" w:tplc="069CF9B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0A6A7C"/>
    <w:multiLevelType w:val="multilevel"/>
    <w:tmpl w:val="AB28B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EF6C59"/>
    <w:multiLevelType w:val="hybridMultilevel"/>
    <w:tmpl w:val="85DA630E"/>
    <w:lvl w:ilvl="0" w:tplc="CA0821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60B2F"/>
    <w:multiLevelType w:val="hybridMultilevel"/>
    <w:tmpl w:val="8EE2D8A6"/>
    <w:lvl w:ilvl="0" w:tplc="EA64B132">
      <w:start w:val="1"/>
      <w:numFmt w:val="decimal"/>
      <w:lvlText w:val="%1."/>
      <w:lvlJc w:val="left"/>
      <w:pPr>
        <w:ind w:left="1020" w:hanging="360"/>
      </w:pPr>
    </w:lvl>
    <w:lvl w:ilvl="1" w:tplc="5C5E11E4">
      <w:start w:val="1"/>
      <w:numFmt w:val="decimal"/>
      <w:lvlText w:val="%2."/>
      <w:lvlJc w:val="left"/>
      <w:pPr>
        <w:ind w:left="1020" w:hanging="360"/>
      </w:pPr>
    </w:lvl>
    <w:lvl w:ilvl="2" w:tplc="DBC83D94">
      <w:start w:val="1"/>
      <w:numFmt w:val="decimal"/>
      <w:lvlText w:val="%3."/>
      <w:lvlJc w:val="left"/>
      <w:pPr>
        <w:ind w:left="1020" w:hanging="360"/>
      </w:pPr>
    </w:lvl>
    <w:lvl w:ilvl="3" w:tplc="E878D352">
      <w:start w:val="1"/>
      <w:numFmt w:val="decimal"/>
      <w:lvlText w:val="%4."/>
      <w:lvlJc w:val="left"/>
      <w:pPr>
        <w:ind w:left="1020" w:hanging="360"/>
      </w:pPr>
    </w:lvl>
    <w:lvl w:ilvl="4" w:tplc="B1186964">
      <w:start w:val="1"/>
      <w:numFmt w:val="decimal"/>
      <w:lvlText w:val="%5."/>
      <w:lvlJc w:val="left"/>
      <w:pPr>
        <w:ind w:left="1020" w:hanging="360"/>
      </w:pPr>
    </w:lvl>
    <w:lvl w:ilvl="5" w:tplc="A4F6FACA">
      <w:start w:val="1"/>
      <w:numFmt w:val="decimal"/>
      <w:lvlText w:val="%6."/>
      <w:lvlJc w:val="left"/>
      <w:pPr>
        <w:ind w:left="1020" w:hanging="360"/>
      </w:pPr>
    </w:lvl>
    <w:lvl w:ilvl="6" w:tplc="D0BC55C2">
      <w:start w:val="1"/>
      <w:numFmt w:val="decimal"/>
      <w:lvlText w:val="%7."/>
      <w:lvlJc w:val="left"/>
      <w:pPr>
        <w:ind w:left="1020" w:hanging="360"/>
      </w:pPr>
    </w:lvl>
    <w:lvl w:ilvl="7" w:tplc="824E8C7C">
      <w:start w:val="1"/>
      <w:numFmt w:val="decimal"/>
      <w:lvlText w:val="%8."/>
      <w:lvlJc w:val="left"/>
      <w:pPr>
        <w:ind w:left="1020" w:hanging="360"/>
      </w:pPr>
    </w:lvl>
    <w:lvl w:ilvl="8" w:tplc="DB30772E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72242BBB"/>
    <w:multiLevelType w:val="hybridMultilevel"/>
    <w:tmpl w:val="BD725E76"/>
    <w:lvl w:ilvl="0" w:tplc="E6A29AD0">
      <w:start w:val="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A07E0B"/>
    <w:multiLevelType w:val="multilevel"/>
    <w:tmpl w:val="6B12F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4D03E9"/>
    <w:multiLevelType w:val="multilevel"/>
    <w:tmpl w:val="720A4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698922">
    <w:abstractNumId w:val="6"/>
  </w:num>
  <w:num w:numId="2" w16cid:durableId="1927688938">
    <w:abstractNumId w:val="13"/>
  </w:num>
  <w:num w:numId="3" w16cid:durableId="1517302262">
    <w:abstractNumId w:val="18"/>
  </w:num>
  <w:num w:numId="4" w16cid:durableId="337390941">
    <w:abstractNumId w:val="0"/>
  </w:num>
  <w:num w:numId="5" w16cid:durableId="1036810059">
    <w:abstractNumId w:val="20"/>
  </w:num>
  <w:num w:numId="6" w16cid:durableId="182015786">
    <w:abstractNumId w:val="1"/>
  </w:num>
  <w:num w:numId="7" w16cid:durableId="1362364436">
    <w:abstractNumId w:val="11"/>
  </w:num>
  <w:num w:numId="8" w16cid:durableId="405810608">
    <w:abstractNumId w:val="4"/>
  </w:num>
  <w:num w:numId="9" w16cid:durableId="1250654937">
    <w:abstractNumId w:val="3"/>
  </w:num>
  <w:num w:numId="10" w16cid:durableId="732696737">
    <w:abstractNumId w:val="5"/>
  </w:num>
  <w:num w:numId="11" w16cid:durableId="1051077263">
    <w:abstractNumId w:val="19"/>
  </w:num>
  <w:num w:numId="12" w16cid:durableId="657269467">
    <w:abstractNumId w:val="14"/>
  </w:num>
  <w:num w:numId="13" w16cid:durableId="1063529704">
    <w:abstractNumId w:val="15"/>
  </w:num>
  <w:num w:numId="14" w16cid:durableId="683556993">
    <w:abstractNumId w:val="2"/>
  </w:num>
  <w:num w:numId="15" w16cid:durableId="84111048">
    <w:abstractNumId w:val="9"/>
  </w:num>
  <w:num w:numId="16" w16cid:durableId="1041050716">
    <w:abstractNumId w:val="16"/>
  </w:num>
  <w:num w:numId="17" w16cid:durableId="335152739">
    <w:abstractNumId w:val="21"/>
  </w:num>
  <w:num w:numId="18" w16cid:durableId="1507286877">
    <w:abstractNumId w:val="12"/>
  </w:num>
  <w:num w:numId="19" w16cid:durableId="1451707417">
    <w:abstractNumId w:val="10"/>
  </w:num>
  <w:num w:numId="20" w16cid:durableId="310403301">
    <w:abstractNumId w:val="7"/>
  </w:num>
  <w:num w:numId="21" w16cid:durableId="1082490126">
    <w:abstractNumId w:val="17"/>
  </w:num>
  <w:num w:numId="22" w16cid:durableId="1758514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D4"/>
    <w:rsid w:val="0000745F"/>
    <w:rsid w:val="00046D5B"/>
    <w:rsid w:val="000A24C9"/>
    <w:rsid w:val="000B0BE6"/>
    <w:rsid w:val="000B2417"/>
    <w:rsid w:val="000C735C"/>
    <w:rsid w:val="000E699A"/>
    <w:rsid w:val="000E7A9A"/>
    <w:rsid w:val="000F59C0"/>
    <w:rsid w:val="00101A4C"/>
    <w:rsid w:val="00110C41"/>
    <w:rsid w:val="001453E9"/>
    <w:rsid w:val="00152050"/>
    <w:rsid w:val="00161858"/>
    <w:rsid w:val="00163E46"/>
    <w:rsid w:val="00172246"/>
    <w:rsid w:val="001976C8"/>
    <w:rsid w:val="001B1D5C"/>
    <w:rsid w:val="001C3299"/>
    <w:rsid w:val="001C6E68"/>
    <w:rsid w:val="001D032C"/>
    <w:rsid w:val="001D3004"/>
    <w:rsid w:val="001E3342"/>
    <w:rsid w:val="00201884"/>
    <w:rsid w:val="00231420"/>
    <w:rsid w:val="00233003"/>
    <w:rsid w:val="00275412"/>
    <w:rsid w:val="002D5D4A"/>
    <w:rsid w:val="002D60C1"/>
    <w:rsid w:val="002E5AED"/>
    <w:rsid w:val="002F2374"/>
    <w:rsid w:val="00315ACA"/>
    <w:rsid w:val="00322FE6"/>
    <w:rsid w:val="00331E72"/>
    <w:rsid w:val="00332DA5"/>
    <w:rsid w:val="00341032"/>
    <w:rsid w:val="00350AC1"/>
    <w:rsid w:val="003808B4"/>
    <w:rsid w:val="003A6026"/>
    <w:rsid w:val="003B2211"/>
    <w:rsid w:val="003D0D84"/>
    <w:rsid w:val="003D1DD3"/>
    <w:rsid w:val="003D41AA"/>
    <w:rsid w:val="003E14C3"/>
    <w:rsid w:val="003F1E0B"/>
    <w:rsid w:val="004018FF"/>
    <w:rsid w:val="00403222"/>
    <w:rsid w:val="00412B59"/>
    <w:rsid w:val="004656F0"/>
    <w:rsid w:val="00491A4D"/>
    <w:rsid w:val="00491FFE"/>
    <w:rsid w:val="00497668"/>
    <w:rsid w:val="004A151E"/>
    <w:rsid w:val="004B63DE"/>
    <w:rsid w:val="004D168B"/>
    <w:rsid w:val="004D60BF"/>
    <w:rsid w:val="004E6232"/>
    <w:rsid w:val="004F3516"/>
    <w:rsid w:val="00525319"/>
    <w:rsid w:val="00537DE8"/>
    <w:rsid w:val="0055079D"/>
    <w:rsid w:val="0056091D"/>
    <w:rsid w:val="00563DA5"/>
    <w:rsid w:val="005660C4"/>
    <w:rsid w:val="00567127"/>
    <w:rsid w:val="00586B7A"/>
    <w:rsid w:val="005D3A5A"/>
    <w:rsid w:val="0060782C"/>
    <w:rsid w:val="0061373D"/>
    <w:rsid w:val="00630EA3"/>
    <w:rsid w:val="00642972"/>
    <w:rsid w:val="006431B0"/>
    <w:rsid w:val="0066017D"/>
    <w:rsid w:val="006669E5"/>
    <w:rsid w:val="0067680C"/>
    <w:rsid w:val="006B0BC4"/>
    <w:rsid w:val="006B67D1"/>
    <w:rsid w:val="006C4670"/>
    <w:rsid w:val="00707EB7"/>
    <w:rsid w:val="00714153"/>
    <w:rsid w:val="00750058"/>
    <w:rsid w:val="00795F04"/>
    <w:rsid w:val="007B0ECF"/>
    <w:rsid w:val="007B708F"/>
    <w:rsid w:val="00801719"/>
    <w:rsid w:val="00810A07"/>
    <w:rsid w:val="00810BD4"/>
    <w:rsid w:val="008135E0"/>
    <w:rsid w:val="00813E3A"/>
    <w:rsid w:val="00817807"/>
    <w:rsid w:val="0083418B"/>
    <w:rsid w:val="008459F9"/>
    <w:rsid w:val="00851AFD"/>
    <w:rsid w:val="00853E63"/>
    <w:rsid w:val="00884D52"/>
    <w:rsid w:val="0089324D"/>
    <w:rsid w:val="008C31B7"/>
    <w:rsid w:val="008D0B62"/>
    <w:rsid w:val="008F4DB6"/>
    <w:rsid w:val="00902909"/>
    <w:rsid w:val="00905D8F"/>
    <w:rsid w:val="00913130"/>
    <w:rsid w:val="0093040E"/>
    <w:rsid w:val="00934076"/>
    <w:rsid w:val="00946D43"/>
    <w:rsid w:val="00953869"/>
    <w:rsid w:val="00957555"/>
    <w:rsid w:val="00975948"/>
    <w:rsid w:val="0098200B"/>
    <w:rsid w:val="00983930"/>
    <w:rsid w:val="009C7AFC"/>
    <w:rsid w:val="00A00314"/>
    <w:rsid w:val="00A020B6"/>
    <w:rsid w:val="00A172E7"/>
    <w:rsid w:val="00A2545A"/>
    <w:rsid w:val="00A41BC1"/>
    <w:rsid w:val="00A60DB5"/>
    <w:rsid w:val="00A676F8"/>
    <w:rsid w:val="00AC1781"/>
    <w:rsid w:val="00AE0B3B"/>
    <w:rsid w:val="00AF22DB"/>
    <w:rsid w:val="00B1579B"/>
    <w:rsid w:val="00B16465"/>
    <w:rsid w:val="00B317DA"/>
    <w:rsid w:val="00B33467"/>
    <w:rsid w:val="00B4205A"/>
    <w:rsid w:val="00B51233"/>
    <w:rsid w:val="00B51D9E"/>
    <w:rsid w:val="00B53B7B"/>
    <w:rsid w:val="00B658BC"/>
    <w:rsid w:val="00B6671D"/>
    <w:rsid w:val="00BA258B"/>
    <w:rsid w:val="00BA7A4F"/>
    <w:rsid w:val="00BB2168"/>
    <w:rsid w:val="00BB433C"/>
    <w:rsid w:val="00BC55C5"/>
    <w:rsid w:val="00BD42E6"/>
    <w:rsid w:val="00BE7A42"/>
    <w:rsid w:val="00C22C4C"/>
    <w:rsid w:val="00C45615"/>
    <w:rsid w:val="00C45671"/>
    <w:rsid w:val="00C5722D"/>
    <w:rsid w:val="00C758BE"/>
    <w:rsid w:val="00C765F5"/>
    <w:rsid w:val="00C94ECD"/>
    <w:rsid w:val="00CA5E1A"/>
    <w:rsid w:val="00CF05A5"/>
    <w:rsid w:val="00CF34A5"/>
    <w:rsid w:val="00CF359A"/>
    <w:rsid w:val="00D7452D"/>
    <w:rsid w:val="00D848AC"/>
    <w:rsid w:val="00D86499"/>
    <w:rsid w:val="00DA2342"/>
    <w:rsid w:val="00DB1295"/>
    <w:rsid w:val="00DB7515"/>
    <w:rsid w:val="00DE6C2A"/>
    <w:rsid w:val="00E04B21"/>
    <w:rsid w:val="00E07893"/>
    <w:rsid w:val="00E22E6D"/>
    <w:rsid w:val="00E3128C"/>
    <w:rsid w:val="00E44CD4"/>
    <w:rsid w:val="00E4695B"/>
    <w:rsid w:val="00E51036"/>
    <w:rsid w:val="00E62EC0"/>
    <w:rsid w:val="00E837A8"/>
    <w:rsid w:val="00E838C9"/>
    <w:rsid w:val="00E85C75"/>
    <w:rsid w:val="00E873DD"/>
    <w:rsid w:val="00E9084D"/>
    <w:rsid w:val="00E94D3C"/>
    <w:rsid w:val="00EA7FA1"/>
    <w:rsid w:val="00ED3C24"/>
    <w:rsid w:val="00ED60C8"/>
    <w:rsid w:val="00EF559C"/>
    <w:rsid w:val="00EF7261"/>
    <w:rsid w:val="00F1709F"/>
    <w:rsid w:val="00F17D56"/>
    <w:rsid w:val="00F2144C"/>
    <w:rsid w:val="00F30043"/>
    <w:rsid w:val="00F44588"/>
    <w:rsid w:val="00F44B9E"/>
    <w:rsid w:val="00F56BB4"/>
    <w:rsid w:val="00F826E8"/>
    <w:rsid w:val="00FB2F79"/>
    <w:rsid w:val="00FB3A44"/>
    <w:rsid w:val="00FC768C"/>
    <w:rsid w:val="00FD0D56"/>
    <w:rsid w:val="00FD4743"/>
    <w:rsid w:val="00FE4EEC"/>
    <w:rsid w:val="00FF5E68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8C0C4"/>
  <w15:docId w15:val="{34B648B3-9890-0D44-87BE-2D6A8067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669E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300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33467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3346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46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467"/>
    <w:rPr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1B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1B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1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BC1"/>
    <w:rPr>
      <w:lang w:val="en-GB"/>
    </w:rPr>
  </w:style>
  <w:style w:type="character" w:customStyle="1" w:styleId="apple-converted-space">
    <w:name w:val="apple-converted-space"/>
    <w:basedOn w:val="DefaultParagraphFont"/>
    <w:rsid w:val="00172246"/>
  </w:style>
  <w:style w:type="character" w:styleId="Hyperlink">
    <w:name w:val="Hyperlink"/>
    <w:basedOn w:val="DefaultParagraphFont"/>
    <w:uiPriority w:val="99"/>
    <w:semiHidden/>
    <w:unhideWhenUsed/>
    <w:rsid w:val="00172246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660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660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660C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660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660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1373D"/>
  </w:style>
  <w:style w:type="table" w:styleId="PlainTable2">
    <w:name w:val="Plain Table 2"/>
    <w:basedOn w:val="TableNormal"/>
    <w:uiPriority w:val="42"/>
    <w:rsid w:val="002018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018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20188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6669E5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E14C3"/>
    <w:rPr>
      <w:b/>
      <w:bCs/>
    </w:rPr>
  </w:style>
  <w:style w:type="character" w:styleId="Emphasis">
    <w:name w:val="Emphasis"/>
    <w:basedOn w:val="DefaultParagraphFont"/>
    <w:uiPriority w:val="20"/>
    <w:qFormat/>
    <w:rsid w:val="00350A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9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8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 setty</dc:creator>
  <cp:keywords/>
  <dc:description/>
  <cp:lastModifiedBy>Rachel Rubinsohn</cp:lastModifiedBy>
  <cp:revision>6</cp:revision>
  <dcterms:created xsi:type="dcterms:W3CDTF">2025-03-18T14:37:00Z</dcterms:created>
  <dcterms:modified xsi:type="dcterms:W3CDTF">2025-11-05T10:27:00Z</dcterms:modified>
</cp:coreProperties>
</file>